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54E0E" w14:textId="6F10DA13" w:rsidR="00572307" w:rsidRDefault="00572307">
      <w:pPr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C7F1239" w14:textId="5DC2B4F7" w:rsidR="00A57083" w:rsidRDefault="0076374A" w:rsidP="00A57083">
      <w:pPr>
        <w:spacing w:after="0"/>
        <w:rPr>
          <w:ins w:id="0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ins w:id="1" w:author="Sabine Specht" w:date="2016-11-18T19:31:00Z">
        <w:r w:rsidRPr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</w:t>
        </w:r>
      </w:ins>
      <w:ins w:id="2" w:author="Sabine Specht" w:date="2016-11-18T21:52:00Z">
        <w:r w:rsidR="00501A7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9</w:t>
        </w:r>
      </w:ins>
      <w:bookmarkStart w:id="3" w:name="_GoBack"/>
      <w:bookmarkEnd w:id="3"/>
      <w:ins w:id="4" w:author="Sabine Specht" w:date="2016-11-18T19:31:00Z">
        <w:r w:rsidRPr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del w:id="5" w:author="Sabine Specht" w:date="2016-11-18T19:31:00Z">
        <w:r w:rsidR="008A0584"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4a</w:delText>
        </w:r>
      </w:del>
      <w:r w:rsidR="008A0584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6" w:author="Sabine Specht" w:date="2016-11-18T19:31:00Z">
        <w:r w:rsidR="008A0584"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7" w:author="Sabine Specht" w:date="2016-11-18T21:35:00Z">
        <w:r w:rsidR="00A57083" w:rsidRPr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  <w:r w:rsidR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ITT analysis – Effect of the study drugs on presence of </w:t>
        </w:r>
        <w:r w:rsidR="00A57083" w:rsidRPr="00393049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t>Wolbachia</w:t>
        </w:r>
        <w:r w:rsidR="00444E1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in nodule </w:t>
        </w:r>
        <w:r w:rsidR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sections: statistics for </w:t>
        </w:r>
        <w:proofErr w:type="spellStart"/>
        <w:r w:rsidR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FtsZ</w:t>
        </w:r>
        <w:r w:rsidR="00A57083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a</w:t>
        </w:r>
        <w:proofErr w:type="gramStart"/>
        <w:r w:rsidR="00A57083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,b</w:t>
        </w:r>
        <w:proofErr w:type="spellEnd"/>
        <w:proofErr w:type="gramEnd"/>
      </w:ins>
    </w:p>
    <w:p w14:paraId="11EAF704" w14:textId="77777777" w:rsidR="00A57083" w:rsidRPr="003E6329" w:rsidRDefault="00A57083" w:rsidP="00A57083">
      <w:pPr>
        <w:spacing w:after="0"/>
        <w:rPr>
          <w:ins w:id="8" w:author="Sabine Specht" w:date="2016-11-18T21:35:00Z"/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192"/>
        <w:gridCol w:w="1909"/>
        <w:gridCol w:w="1879"/>
        <w:gridCol w:w="1879"/>
        <w:gridCol w:w="1960"/>
      </w:tblGrid>
      <w:tr w:rsidR="00A57083" w:rsidRPr="00F14C85" w14:paraId="3302D5E3" w14:textId="77777777" w:rsidTr="007A2048">
        <w:trPr>
          <w:trHeight w:val="280"/>
          <w:ins w:id="9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13EA" w14:textId="77777777" w:rsidR="00A57083" w:rsidRPr="003E6329" w:rsidRDefault="00A57083" w:rsidP="007A2048">
            <w:pPr>
              <w:spacing w:after="0"/>
              <w:jc w:val="center"/>
              <w:rPr>
                <w:ins w:id="1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F271" w14:textId="77777777" w:rsidR="00A57083" w:rsidRPr="003E6329" w:rsidRDefault="00A57083" w:rsidP="007A2048">
            <w:pPr>
              <w:spacing w:after="0"/>
              <w:jc w:val="center"/>
              <w:rPr>
                <w:ins w:id="1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2" w:author="Sabine Specht" w:date="2016-11-18T21:35:00Z"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AB65" w14:textId="77777777" w:rsidR="00A57083" w:rsidRPr="00F14C85" w:rsidRDefault="00A57083" w:rsidP="007A2048">
            <w:pPr>
              <w:spacing w:after="0"/>
              <w:jc w:val="center"/>
              <w:rPr>
                <w:ins w:id="1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" w:author="Sabine Specht" w:date="2016-11-18T21:35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 + ALB 3d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336E" w14:textId="77777777" w:rsidR="00A57083" w:rsidRPr="00F14C85" w:rsidRDefault="00A57083" w:rsidP="007A2048">
            <w:pPr>
              <w:spacing w:after="0"/>
              <w:jc w:val="center"/>
              <w:rPr>
                <w:ins w:id="1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" w:author="Sabine Specht" w:date="2016-11-18T21:35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3w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F8D2" w14:textId="77777777" w:rsidR="00A57083" w:rsidRPr="00F14C85" w:rsidRDefault="00A57083" w:rsidP="007A2048">
            <w:pPr>
              <w:spacing w:after="0"/>
              <w:jc w:val="center"/>
              <w:rPr>
                <w:ins w:id="1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" w:author="Sabine Specht" w:date="2016-11-18T21:35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85DA" w14:textId="77777777" w:rsidR="00A57083" w:rsidRPr="00F14C85" w:rsidRDefault="00A57083" w:rsidP="007A2048">
            <w:pPr>
              <w:spacing w:after="0"/>
              <w:jc w:val="center"/>
              <w:rPr>
                <w:ins w:id="1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" w:author="Sabine Specht" w:date="2016-11-18T21:35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B 3d</w:t>
              </w:r>
            </w:ins>
          </w:p>
        </w:tc>
      </w:tr>
      <w:tr w:rsidR="00A57083" w:rsidRPr="00233C79" w14:paraId="4F378972" w14:textId="77777777" w:rsidTr="007A2048">
        <w:trPr>
          <w:trHeight w:val="280"/>
          <w:ins w:id="21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2934" w14:textId="77777777" w:rsidR="00A57083" w:rsidRPr="00233C79" w:rsidRDefault="00A57083" w:rsidP="007A2048">
            <w:pPr>
              <w:spacing w:after="0"/>
              <w:rPr>
                <w:ins w:id="22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23" w:author="Sabine Specht" w:date="2016-11-18T21:35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DOX 4w</w:t>
              </w:r>
            </w:ins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6B28" w14:textId="77777777" w:rsidR="00A57083" w:rsidRPr="00233C79" w:rsidRDefault="00A57083" w:rsidP="007A2048">
            <w:pPr>
              <w:spacing w:after="0"/>
              <w:rPr>
                <w:ins w:id="24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25" w:author="Sabine Specht" w:date="2016-11-18T21:35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4D15E" w14:textId="77777777" w:rsidR="00A57083" w:rsidRPr="002378EB" w:rsidRDefault="00A57083" w:rsidP="007A2048">
            <w:pPr>
              <w:spacing w:after="0"/>
              <w:jc w:val="right"/>
              <w:rPr>
                <w:ins w:id="26" w:author="Sabine Specht" w:date="2016-11-18T21:35:00Z"/>
                <w:rFonts w:ascii="Arial" w:eastAsia="Times New Roman" w:hAnsi="Arial" w:cs="Arial"/>
                <w:bCs/>
                <w:sz w:val="18"/>
                <w:szCs w:val="18"/>
              </w:rPr>
            </w:pPr>
            <w:ins w:id="27" w:author="Sabine Specht" w:date="2016-11-18T21:35:00Z">
              <w:r w:rsidRPr="002378EB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t>p</w:t>
              </w:r>
              <w:r w:rsidRPr="002378EB">
                <w:rPr>
                  <w:rFonts w:ascii="Arial" w:eastAsia="Times New Roman" w:hAnsi="Arial" w:cs="Arial"/>
                  <w:bCs/>
                  <w:sz w:val="18"/>
                  <w:szCs w:val="18"/>
                </w:rPr>
                <w:t>=0.37</w:t>
              </w:r>
              <w:r>
                <w:rPr>
                  <w:rFonts w:ascii="Arial" w:eastAsia="Times New Roman" w:hAnsi="Arial" w:cs="Arial"/>
                  <w:bCs/>
                  <w:sz w:val="18"/>
                  <w:szCs w:val="18"/>
                </w:rPr>
                <w:t>6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0FC74" w14:textId="77777777" w:rsidR="00A57083" w:rsidRPr="002378EB" w:rsidRDefault="00A57083" w:rsidP="007A2048">
            <w:pPr>
              <w:spacing w:after="0"/>
              <w:jc w:val="right"/>
              <w:rPr>
                <w:ins w:id="28" w:author="Sabine Specht" w:date="2016-11-18T21:35:00Z"/>
                <w:rFonts w:ascii="Arial" w:eastAsia="Times New Roman" w:hAnsi="Arial" w:cs="Arial"/>
                <w:bCs/>
                <w:sz w:val="18"/>
                <w:szCs w:val="18"/>
              </w:rPr>
            </w:pPr>
            <w:ins w:id="29" w:author="Sabine Specht" w:date="2016-11-18T21:35:00Z">
              <w:r w:rsidRPr="002378EB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t>p</w:t>
              </w:r>
              <w:r w:rsidRPr="002378EB">
                <w:rPr>
                  <w:rFonts w:ascii="Arial" w:eastAsia="Times New Roman" w:hAnsi="Arial" w:cs="Arial"/>
                  <w:bCs/>
                  <w:sz w:val="18"/>
                  <w:szCs w:val="18"/>
                </w:rPr>
                <w:t>=0.11</w:t>
              </w:r>
              <w:r>
                <w:rPr>
                  <w:rFonts w:ascii="Arial" w:eastAsia="Times New Roman" w:hAnsi="Arial" w:cs="Arial"/>
                  <w:bCs/>
                  <w:sz w:val="18"/>
                  <w:szCs w:val="18"/>
                </w:rPr>
                <w:t>64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1F143" w14:textId="77777777" w:rsidR="00A57083" w:rsidRPr="002378EB" w:rsidRDefault="00A57083" w:rsidP="007A2048">
            <w:pPr>
              <w:spacing w:after="0"/>
              <w:jc w:val="right"/>
              <w:rPr>
                <w:ins w:id="30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ins w:id="31" w:author="Sabine Specht" w:date="2016-11-18T21:35:00Z">
              <w:r w:rsidRPr="002378EB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t>p</w:t>
              </w:r>
              <w:r w:rsidRPr="002378EB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t>=0.0</w:t>
              </w:r>
              <w:r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t>477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192BF" w14:textId="77777777" w:rsidR="00A57083" w:rsidRPr="000C1888" w:rsidRDefault="00A57083" w:rsidP="007A2048">
            <w:pPr>
              <w:spacing w:after="0"/>
              <w:jc w:val="right"/>
              <w:rPr>
                <w:ins w:id="32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ins w:id="33" w:author="Sabine Specht" w:date="2016-11-18T21:35:00Z">
              <w:r w:rsidRPr="000C1888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t>p</w:t>
              </w:r>
              <w:r w:rsidRPr="000C1888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t>&lt;0.0001</w:t>
              </w:r>
            </w:ins>
          </w:p>
        </w:tc>
      </w:tr>
      <w:tr w:rsidR="00A57083" w:rsidRPr="000F6FB0" w14:paraId="3811E7C8" w14:textId="77777777" w:rsidTr="007A2048">
        <w:trPr>
          <w:trHeight w:val="280"/>
          <w:ins w:id="34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AF03" w14:textId="77777777" w:rsidR="00A57083" w:rsidRPr="00233C79" w:rsidRDefault="00A57083" w:rsidP="007A2048">
            <w:pPr>
              <w:spacing w:after="0"/>
              <w:rPr>
                <w:ins w:id="35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36" w:author="Sabine Specht" w:date="2016-11-18T21:35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BC56" w14:textId="77777777" w:rsidR="00A57083" w:rsidRPr="00233C79" w:rsidRDefault="00A57083" w:rsidP="007A2048">
            <w:pPr>
              <w:spacing w:after="0"/>
              <w:rPr>
                <w:ins w:id="37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38" w:author="Sabine Specht" w:date="2016-11-18T21:35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41C90" w14:textId="77777777" w:rsidR="00A57083" w:rsidRPr="002378EB" w:rsidRDefault="00A57083" w:rsidP="007A2048">
            <w:pPr>
              <w:spacing w:after="0"/>
              <w:jc w:val="right"/>
              <w:rPr>
                <w:ins w:id="39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ins w:id="40" w:author="Sabine Specht" w:date="2016-11-18T21:35:00Z">
              <w:r w:rsidRPr="002378EB">
                <w:rPr>
                  <w:rFonts w:ascii="Arial" w:eastAsia="Times New Roman" w:hAnsi="Arial" w:cs="Arial"/>
                  <w:sz w:val="18"/>
                  <w:szCs w:val="18"/>
                </w:rPr>
                <w:t>OR 1.8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4</w:t>
              </w:r>
              <w:r w:rsidRPr="002378EB">
                <w:rPr>
                  <w:rFonts w:ascii="Arial" w:eastAsia="Times New Roman" w:hAnsi="Arial" w:cs="Arial"/>
                  <w:sz w:val="18"/>
                  <w:szCs w:val="18"/>
                </w:rPr>
                <w:t xml:space="preserve"> [0.48;7.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11</w:t>
              </w:r>
              <w:r w:rsidRPr="002378EB">
                <w:rPr>
                  <w:rFonts w:ascii="Arial" w:eastAsia="Times New Roman" w:hAnsi="Arial" w:cs="Arial"/>
                  <w:sz w:val="18"/>
                  <w:szCs w:val="18"/>
                </w:rPr>
                <w:t>]</w:t>
              </w:r>
            </w:ins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89AAD" w14:textId="77777777" w:rsidR="00A57083" w:rsidRPr="002378EB" w:rsidRDefault="00A57083" w:rsidP="007A2048">
            <w:pPr>
              <w:spacing w:after="0"/>
              <w:jc w:val="right"/>
              <w:rPr>
                <w:ins w:id="41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42" w:author="Sabine Specht" w:date="2016-11-18T21:35:00Z">
              <w:r w:rsidRPr="002378E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3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1</w:t>
              </w:r>
              <w:r w:rsidRPr="002378E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7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6</w:t>
              </w:r>
              <w:proofErr w:type="gramStart"/>
              <w:r w:rsidRPr="002378E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12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72</w:t>
              </w:r>
              <w:proofErr w:type="gramEnd"/>
              <w:r w:rsidRPr="002378EB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2BAEF" w14:textId="77777777" w:rsidR="00A57083" w:rsidRPr="002378EB" w:rsidRDefault="00A57083" w:rsidP="007A2048">
            <w:pPr>
              <w:spacing w:after="0"/>
              <w:jc w:val="right"/>
              <w:rPr>
                <w:ins w:id="43" w:author="Sabine Specht" w:date="2016-11-18T21:35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ins w:id="44" w:author="Sabine Specht" w:date="2016-11-18T21:35:00Z">
              <w:r w:rsidRPr="002378EB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OR 4.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23</w:t>
              </w:r>
              <w:r w:rsidRPr="002378EB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 xml:space="preserve"> [1.0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1</w:t>
              </w:r>
              <w:proofErr w:type="gramStart"/>
              <w:r w:rsidRPr="002378EB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;1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7.65</w:t>
              </w:r>
              <w:proofErr w:type="gramEnd"/>
              <w:r w:rsidRPr="002378EB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A45BB" w14:textId="77777777" w:rsidR="00A57083" w:rsidRPr="000C1888" w:rsidRDefault="00A57083" w:rsidP="007A2048">
            <w:pPr>
              <w:spacing w:after="0"/>
              <w:jc w:val="right"/>
              <w:rPr>
                <w:ins w:id="45" w:author="Sabine Specht" w:date="2016-11-18T21:35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ins w:id="46" w:author="Sabine Specht" w:date="2016-11-18T21:35:00Z"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OR 18.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5</w:t>
              </w:r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5 [5.7</w:t>
              </w:r>
              <w:proofErr w:type="gramStart"/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;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60.39</w:t>
              </w:r>
              <w:proofErr w:type="gramEnd"/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]</w:t>
              </w:r>
            </w:ins>
          </w:p>
        </w:tc>
      </w:tr>
      <w:tr w:rsidR="00A57083" w:rsidRPr="000F6FB0" w14:paraId="665CF8F3" w14:textId="77777777" w:rsidTr="007A2048">
        <w:trPr>
          <w:trHeight w:val="280"/>
          <w:ins w:id="47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BD1F" w14:textId="77777777" w:rsidR="00A57083" w:rsidRPr="000F6FB0" w:rsidRDefault="00A57083" w:rsidP="007A2048">
            <w:pPr>
              <w:spacing w:after="0"/>
              <w:rPr>
                <w:ins w:id="48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49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 + ALB 3d</w:t>
              </w:r>
            </w:ins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2374" w14:textId="77777777" w:rsidR="00A57083" w:rsidRPr="000F6FB0" w:rsidRDefault="00A57083" w:rsidP="007A2048">
            <w:pPr>
              <w:spacing w:after="0"/>
              <w:rPr>
                <w:ins w:id="50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51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E0723" w14:textId="77777777" w:rsidR="00A57083" w:rsidRPr="00593A79" w:rsidRDefault="00A57083" w:rsidP="007A2048">
            <w:pPr>
              <w:spacing w:after="0"/>
              <w:jc w:val="right"/>
              <w:rPr>
                <w:ins w:id="52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49612" w14:textId="77777777" w:rsidR="00A57083" w:rsidRPr="00905A41" w:rsidRDefault="00A57083" w:rsidP="007A2048">
            <w:pPr>
              <w:spacing w:after="0"/>
              <w:jc w:val="right"/>
              <w:rPr>
                <w:ins w:id="53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54" w:author="Sabine Specht" w:date="2016-11-18T21:35:00Z">
              <w:r w:rsidRPr="00905A41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905A4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4507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DE789" w14:textId="77777777" w:rsidR="00A57083" w:rsidRPr="00611229" w:rsidRDefault="00A57083" w:rsidP="007A2048">
            <w:pPr>
              <w:spacing w:after="0"/>
              <w:jc w:val="right"/>
              <w:rPr>
                <w:ins w:id="55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56" w:author="Sabine Specht" w:date="2016-11-18T21:35:00Z">
              <w:r w:rsidRPr="00611229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611229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2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604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8590B" w14:textId="77777777" w:rsidR="00A57083" w:rsidRPr="000C1888" w:rsidRDefault="00A57083" w:rsidP="007A2048">
            <w:pPr>
              <w:spacing w:after="0"/>
              <w:jc w:val="right"/>
              <w:rPr>
                <w:ins w:id="57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58" w:author="Sabine Specht" w:date="2016-11-18T21:35:00Z">
              <w:r w:rsidRPr="000C1888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0C1888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&lt;0.0001</w:t>
              </w:r>
            </w:ins>
          </w:p>
        </w:tc>
      </w:tr>
      <w:tr w:rsidR="00A57083" w:rsidRPr="000F6FB0" w14:paraId="69BF41E5" w14:textId="77777777" w:rsidTr="007A2048">
        <w:trPr>
          <w:trHeight w:val="280"/>
          <w:ins w:id="59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6915" w14:textId="77777777" w:rsidR="00A57083" w:rsidRPr="000F6FB0" w:rsidRDefault="00A57083" w:rsidP="007A2048">
            <w:pPr>
              <w:spacing w:after="0"/>
              <w:rPr>
                <w:ins w:id="60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61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0632" w14:textId="77777777" w:rsidR="00A57083" w:rsidRPr="000F6FB0" w:rsidRDefault="00A57083" w:rsidP="007A2048">
            <w:pPr>
              <w:spacing w:after="0"/>
              <w:rPr>
                <w:ins w:id="62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63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59584" w14:textId="77777777" w:rsidR="00A57083" w:rsidRPr="00593A79" w:rsidRDefault="00A57083" w:rsidP="007A2048">
            <w:pPr>
              <w:spacing w:after="0"/>
              <w:jc w:val="right"/>
              <w:rPr>
                <w:ins w:id="64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5AB44" w14:textId="77777777" w:rsidR="00A57083" w:rsidRPr="00905A41" w:rsidRDefault="00A57083" w:rsidP="007A2048">
            <w:pPr>
              <w:spacing w:after="0"/>
              <w:jc w:val="right"/>
              <w:rPr>
                <w:ins w:id="65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66" w:author="Sabine Specht" w:date="2016-11-18T21:35:00Z">
              <w:r w:rsidRPr="00905A4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1.69 [0.43</w:t>
              </w:r>
              <w:proofErr w:type="gramStart"/>
              <w:r w:rsidRPr="00905A4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6.6</w:t>
              </w:r>
              <w:proofErr w:type="gramEnd"/>
              <w:r w:rsidRPr="00905A4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82007" w14:textId="77777777" w:rsidR="00A57083" w:rsidRPr="00611229" w:rsidRDefault="00A57083" w:rsidP="007A2048">
            <w:pPr>
              <w:spacing w:after="0"/>
              <w:jc w:val="right"/>
              <w:rPr>
                <w:ins w:id="67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68" w:author="Sabine Specht" w:date="2016-11-18T21:35:00Z">
              <w:r w:rsidRPr="00611229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2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2</w:t>
              </w:r>
              <w:r w:rsidRPr="00611229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5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6</w:t>
              </w:r>
              <w:proofErr w:type="gramStart"/>
              <w:r w:rsidRPr="00611229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8.67</w:t>
              </w:r>
              <w:proofErr w:type="gramEnd"/>
              <w:r w:rsidRPr="00611229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17B97" w14:textId="77777777" w:rsidR="00A57083" w:rsidRPr="000C1888" w:rsidRDefault="00A57083" w:rsidP="007A2048">
            <w:pPr>
              <w:spacing w:after="0"/>
              <w:jc w:val="right"/>
              <w:rPr>
                <w:ins w:id="69" w:author="Sabine Specht" w:date="2016-11-18T21:35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ins w:id="70" w:author="Sabine Specht" w:date="2016-11-18T21:35:00Z"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OR 9.07 [3.0</w:t>
              </w:r>
              <w:proofErr w:type="gramStart"/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;27.41</w:t>
              </w:r>
              <w:proofErr w:type="gramEnd"/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]</w:t>
              </w:r>
            </w:ins>
          </w:p>
        </w:tc>
      </w:tr>
      <w:tr w:rsidR="00A57083" w:rsidRPr="000F6FB0" w14:paraId="0A6D4C7C" w14:textId="77777777" w:rsidTr="007A2048">
        <w:trPr>
          <w:trHeight w:val="280"/>
          <w:ins w:id="71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FD9B6" w14:textId="77777777" w:rsidR="00A57083" w:rsidRPr="000F6FB0" w:rsidRDefault="00A57083" w:rsidP="007A2048">
            <w:pPr>
              <w:spacing w:after="0"/>
              <w:rPr>
                <w:ins w:id="72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73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MIN 3w</w:t>
              </w:r>
            </w:ins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0E0F" w14:textId="77777777" w:rsidR="00A57083" w:rsidRPr="000F6FB0" w:rsidRDefault="00A57083" w:rsidP="007A2048">
            <w:pPr>
              <w:spacing w:after="0"/>
              <w:rPr>
                <w:ins w:id="74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75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82159" w14:textId="77777777" w:rsidR="00A57083" w:rsidRPr="00593A79" w:rsidRDefault="00A57083" w:rsidP="007A2048">
            <w:pPr>
              <w:spacing w:after="0"/>
              <w:jc w:val="right"/>
              <w:rPr>
                <w:ins w:id="76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4539D" w14:textId="77777777" w:rsidR="00A57083" w:rsidRPr="00593A79" w:rsidRDefault="00A57083" w:rsidP="007A2048">
            <w:pPr>
              <w:spacing w:after="0"/>
              <w:jc w:val="right"/>
              <w:rPr>
                <w:ins w:id="77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86051" w14:textId="77777777" w:rsidR="00A57083" w:rsidRPr="00905A41" w:rsidRDefault="00A57083" w:rsidP="007A2048">
            <w:pPr>
              <w:spacing w:after="0"/>
              <w:jc w:val="right"/>
              <w:rPr>
                <w:ins w:id="78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79" w:author="Sabine Specht" w:date="2016-11-18T21:35:00Z">
              <w:r w:rsidRPr="00905A41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905A4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6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96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3B256" w14:textId="77777777" w:rsidR="00A57083" w:rsidRPr="000C1888" w:rsidRDefault="00A57083" w:rsidP="007A2048">
            <w:pPr>
              <w:spacing w:after="0"/>
              <w:jc w:val="right"/>
              <w:rPr>
                <w:ins w:id="80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81" w:author="Sabine Specht" w:date="2016-11-18T21:35:00Z">
              <w:r w:rsidRPr="000C1888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0C1888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=0.0045</w:t>
              </w:r>
            </w:ins>
          </w:p>
        </w:tc>
      </w:tr>
      <w:tr w:rsidR="00A57083" w:rsidRPr="000F6FB0" w14:paraId="487C516D" w14:textId="77777777" w:rsidTr="007A2048">
        <w:trPr>
          <w:trHeight w:val="280"/>
          <w:ins w:id="82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F037" w14:textId="77777777" w:rsidR="00A57083" w:rsidRPr="000F6FB0" w:rsidRDefault="00A57083" w:rsidP="007A2048">
            <w:pPr>
              <w:spacing w:after="0"/>
              <w:rPr>
                <w:ins w:id="83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84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262E" w14:textId="77777777" w:rsidR="00A57083" w:rsidRPr="000F6FB0" w:rsidRDefault="00A57083" w:rsidP="007A2048">
            <w:pPr>
              <w:spacing w:after="0"/>
              <w:rPr>
                <w:ins w:id="85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86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46F07" w14:textId="77777777" w:rsidR="00A57083" w:rsidRPr="00593A79" w:rsidRDefault="00A57083" w:rsidP="007A2048">
            <w:pPr>
              <w:spacing w:after="0"/>
              <w:jc w:val="right"/>
              <w:rPr>
                <w:ins w:id="87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441D9" w14:textId="77777777" w:rsidR="00A57083" w:rsidRPr="00593A79" w:rsidRDefault="00A57083" w:rsidP="007A2048">
            <w:pPr>
              <w:spacing w:after="0"/>
              <w:jc w:val="right"/>
              <w:rPr>
                <w:ins w:id="88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F07A9" w14:textId="77777777" w:rsidR="00A57083" w:rsidRPr="00905A41" w:rsidRDefault="00A57083" w:rsidP="007A2048">
            <w:pPr>
              <w:spacing w:after="0"/>
              <w:jc w:val="right"/>
              <w:rPr>
                <w:ins w:id="89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90" w:author="Sabine Specht" w:date="2016-11-18T21:35:00Z">
              <w:r w:rsidRPr="00905A4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1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33</w:t>
              </w:r>
              <w:r w:rsidRPr="00905A4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3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2</w:t>
              </w:r>
              <w:proofErr w:type="gramStart"/>
              <w:r w:rsidRPr="00905A4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5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63</w:t>
              </w:r>
              <w:proofErr w:type="gramEnd"/>
              <w:r w:rsidRPr="00905A4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]  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5B277" w14:textId="77777777" w:rsidR="00A57083" w:rsidRPr="000C1888" w:rsidRDefault="00A57083" w:rsidP="007A2048">
            <w:pPr>
              <w:spacing w:after="0"/>
              <w:jc w:val="right"/>
              <w:rPr>
                <w:ins w:id="91" w:author="Sabine Specht" w:date="2016-11-18T21:35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ins w:id="92" w:author="Sabine Specht" w:date="2016-11-18T21:35:00Z"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OR 5.65 [1.71</w:t>
              </w:r>
              <w:proofErr w:type="gramStart"/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;18.68</w:t>
              </w:r>
              <w:proofErr w:type="gramEnd"/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 xml:space="preserve">] </w:t>
              </w:r>
            </w:ins>
          </w:p>
        </w:tc>
      </w:tr>
      <w:tr w:rsidR="00A57083" w:rsidRPr="000F6FB0" w14:paraId="34F9C422" w14:textId="77777777" w:rsidTr="007A2048">
        <w:trPr>
          <w:trHeight w:val="280"/>
          <w:ins w:id="93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A666" w14:textId="77777777" w:rsidR="00A57083" w:rsidRPr="000F6FB0" w:rsidRDefault="00A57083" w:rsidP="007A2048">
            <w:pPr>
              <w:spacing w:after="0"/>
              <w:rPr>
                <w:ins w:id="94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95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</w:t>
              </w:r>
            </w:ins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9528" w14:textId="77777777" w:rsidR="00A57083" w:rsidRPr="000F6FB0" w:rsidRDefault="00A57083" w:rsidP="007A2048">
            <w:pPr>
              <w:spacing w:after="0"/>
              <w:rPr>
                <w:ins w:id="96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97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F1445" w14:textId="77777777" w:rsidR="00A57083" w:rsidRPr="00593A79" w:rsidRDefault="00A57083" w:rsidP="007A2048">
            <w:pPr>
              <w:spacing w:after="0"/>
              <w:jc w:val="right"/>
              <w:rPr>
                <w:ins w:id="98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974E9" w14:textId="77777777" w:rsidR="00A57083" w:rsidRPr="00593A79" w:rsidRDefault="00A57083" w:rsidP="007A2048">
            <w:pPr>
              <w:spacing w:after="0"/>
              <w:jc w:val="right"/>
              <w:rPr>
                <w:ins w:id="99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6B9F5" w14:textId="77777777" w:rsidR="00A57083" w:rsidRPr="00593A79" w:rsidRDefault="00A57083" w:rsidP="007A2048">
            <w:pPr>
              <w:spacing w:after="0"/>
              <w:jc w:val="right"/>
              <w:rPr>
                <w:ins w:id="100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89F08" w14:textId="77777777" w:rsidR="00A57083" w:rsidRPr="000C1888" w:rsidRDefault="00A57083" w:rsidP="007A2048">
            <w:pPr>
              <w:spacing w:after="0"/>
              <w:jc w:val="right"/>
              <w:rPr>
                <w:ins w:id="101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102" w:author="Sabine Specht" w:date="2016-11-18T21:35:00Z">
              <w:r w:rsidRPr="000C1888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0C1888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=0.0</w:t>
              </w:r>
              <w:r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167</w:t>
              </w:r>
            </w:ins>
          </w:p>
        </w:tc>
      </w:tr>
      <w:tr w:rsidR="00A57083" w:rsidRPr="000F6FB0" w14:paraId="5ACE24BB" w14:textId="77777777" w:rsidTr="007A2048">
        <w:trPr>
          <w:trHeight w:val="280"/>
          <w:ins w:id="103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6181A" w14:textId="77777777" w:rsidR="00A57083" w:rsidRPr="000F6FB0" w:rsidRDefault="00A57083" w:rsidP="007A2048">
            <w:pPr>
              <w:spacing w:after="0"/>
              <w:rPr>
                <w:ins w:id="104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105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8FC9" w14:textId="77777777" w:rsidR="00A57083" w:rsidRPr="000F6FB0" w:rsidRDefault="00A57083" w:rsidP="007A2048">
            <w:pPr>
              <w:spacing w:after="0"/>
              <w:rPr>
                <w:ins w:id="106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107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3F30D" w14:textId="77777777" w:rsidR="00A57083" w:rsidRPr="00593A79" w:rsidRDefault="00A57083" w:rsidP="007A2048">
            <w:pPr>
              <w:spacing w:after="0"/>
              <w:jc w:val="right"/>
              <w:rPr>
                <w:ins w:id="108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01C2E" w14:textId="77777777" w:rsidR="00A57083" w:rsidRPr="00593A79" w:rsidRDefault="00A57083" w:rsidP="007A2048">
            <w:pPr>
              <w:spacing w:after="0"/>
              <w:jc w:val="right"/>
              <w:rPr>
                <w:ins w:id="109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5DE1D" w14:textId="77777777" w:rsidR="00A57083" w:rsidRPr="00593A79" w:rsidRDefault="00A57083" w:rsidP="007A2048">
            <w:pPr>
              <w:spacing w:after="0"/>
              <w:jc w:val="right"/>
              <w:rPr>
                <w:ins w:id="110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6CA5C" w14:textId="77777777" w:rsidR="00A57083" w:rsidRPr="000C1888" w:rsidRDefault="00A57083" w:rsidP="007A2048">
            <w:pPr>
              <w:spacing w:after="0"/>
              <w:jc w:val="right"/>
              <w:rPr>
                <w:ins w:id="111" w:author="Sabine Specht" w:date="2016-11-18T21:35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ins w:id="112" w:author="Sabine Specht" w:date="2016-11-18T21:35:00Z"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OR 4.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29</w:t>
              </w:r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 xml:space="preserve"> [1.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3</w:t>
              </w:r>
              <w:proofErr w:type="gramStart"/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;1</w:t>
              </w:r>
              <w:r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4.16</w:t>
              </w:r>
              <w:proofErr w:type="gramEnd"/>
              <w:r w:rsidRPr="000C1888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t>]</w:t>
              </w:r>
            </w:ins>
          </w:p>
        </w:tc>
      </w:tr>
    </w:tbl>
    <w:p w14:paraId="3163F6C5" w14:textId="77777777" w:rsidR="00A57083" w:rsidRDefault="00A57083" w:rsidP="00A57083">
      <w:pPr>
        <w:rPr>
          <w:ins w:id="113" w:author="Sabine Specht" w:date="2016-11-18T21:35:00Z"/>
          <w:rFonts w:ascii="Arial" w:hAnsi="Arial" w:cs="Arial"/>
          <w:sz w:val="18"/>
          <w:szCs w:val="18"/>
          <w:lang w:val="en-US"/>
        </w:rPr>
      </w:pPr>
      <w:proofErr w:type="gramStart"/>
      <w:ins w:id="114" w:author="Sabine Specht" w:date="2016-11-18T21:35:00Z">
        <w:r w:rsidRPr="000F6FB0">
          <w:rPr>
            <w:rFonts w:ascii="Arial" w:hAnsi="Arial" w:cs="Arial"/>
            <w:sz w:val="18"/>
            <w:szCs w:val="18"/>
            <w:vertAlign w:val="superscript"/>
            <w:lang w:val="en-US"/>
          </w:rPr>
          <w:t>a</w:t>
        </w:r>
        <w:proofErr w:type="gramEnd"/>
        <w:r>
          <w:rPr>
            <w:rFonts w:ascii="Arial" w:hAnsi="Arial" w:cs="Arial"/>
            <w:sz w:val="18"/>
            <w:szCs w:val="18"/>
            <w:lang w:val="en-US"/>
          </w:rPr>
          <w:t xml:space="preserve"> A</w:t>
        </w:r>
        <w:r w:rsidRPr="000F6FB0">
          <w:rPr>
            <w:rFonts w:ascii="Arial" w:hAnsi="Arial" w:cs="Arial"/>
            <w:sz w:val="18"/>
            <w:szCs w:val="18"/>
            <w:lang w:val="en-US"/>
          </w:rPr>
          <w:t>lternating linear regression (after log</w:t>
        </w:r>
        <w:r w:rsidRPr="000F6FB0">
          <w:rPr>
            <w:rFonts w:ascii="Arial" w:hAnsi="Arial" w:cs="Arial"/>
            <w:sz w:val="18"/>
            <w:szCs w:val="18"/>
            <w:vertAlign w:val="subscript"/>
            <w:lang w:val="en-US"/>
          </w:rPr>
          <w:t>10</w:t>
        </w:r>
        <w:r w:rsidRPr="000F6FB0">
          <w:rPr>
            <w:rFonts w:ascii="Arial" w:hAnsi="Arial" w:cs="Arial"/>
            <w:sz w:val="18"/>
            <w:szCs w:val="18"/>
            <w:lang w:val="en-US"/>
          </w:rPr>
          <w:t>-transformation (all values +0.1 to circumvent zero values))</w:t>
        </w:r>
      </w:ins>
    </w:p>
    <w:p w14:paraId="62FEBF6D" w14:textId="77777777" w:rsidR="00A57083" w:rsidRPr="006D504C" w:rsidRDefault="00A57083" w:rsidP="00A57083">
      <w:pPr>
        <w:spacing w:line="240" w:lineRule="auto"/>
        <w:jc w:val="both"/>
        <w:rPr>
          <w:ins w:id="115" w:author="Sabine Specht" w:date="2016-11-18T21:35:00Z"/>
          <w:rFonts w:ascii="Arial" w:hAnsi="Arial" w:cs="Arial"/>
          <w:sz w:val="18"/>
          <w:szCs w:val="18"/>
          <w:lang w:val="en-US"/>
        </w:rPr>
      </w:pPr>
      <w:proofErr w:type="gramStart"/>
      <w:ins w:id="116" w:author="Sabine Specht" w:date="2016-11-18T21:35:00Z">
        <w:r>
          <w:rPr>
            <w:rFonts w:ascii="Arial" w:hAnsi="Arial" w:cs="Arial"/>
            <w:color w:val="000000" w:themeColor="text1"/>
            <w:sz w:val="18"/>
            <w:szCs w:val="18"/>
            <w:vertAlign w:val="superscript"/>
            <w:lang w:val="en-US"/>
          </w:rPr>
          <w:t>b</w:t>
        </w:r>
        <w:proofErr w:type="gramEnd"/>
        <w:r w:rsidRPr="006D504C">
          <w:rPr>
            <w:rFonts w:ascii="Arial" w:hAnsi="Arial" w:cs="Arial"/>
            <w:color w:val="000000" w:themeColor="text1"/>
            <w:sz w:val="18"/>
            <w:szCs w:val="18"/>
            <w:vertAlign w:val="superscript"/>
            <w:lang w:val="en-US"/>
          </w:rPr>
          <w:t xml:space="preserve"> </w:t>
        </w:r>
        <w:r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t>Table shows the odds ratio (OR) for embryogenesis comparing the treatment groups in the headline to the treatment groups in the left column.</w:t>
        </w:r>
      </w:ins>
    </w:p>
    <w:p w14:paraId="631BA153" w14:textId="4D13A0D9" w:rsidR="008A0584" w:rsidRPr="00421D9E" w:rsidDel="00A57083" w:rsidRDefault="008A0584" w:rsidP="00A57083">
      <w:pPr>
        <w:spacing w:after="0"/>
        <w:rPr>
          <w:del w:id="117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del w:id="118" w:author="Sabine Specht" w:date="2016-11-18T21:35:00Z">
        <w:r w:rsidDel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ITT analysis – Effect of the study drugs on presence of </w:delText>
        </w:r>
        <w:r w:rsidRPr="00393049" w:rsidDel="00A57083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nodule </w:delText>
        </w:r>
      </w:del>
      <w:del w:id="119" w:author="Sabine Specht" w:date="2016-11-18T19:31:00Z">
        <w:r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76374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del w:id="120" w:author="Sabine Specht" w:date="2016-11-18T21:35:00Z">
        <w:r w:rsidDel="00A5708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ections: PCR</w:delText>
        </w:r>
        <w:r w:rsidDel="00A57083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</w:delText>
        </w:r>
      </w:del>
    </w:p>
    <w:tbl>
      <w:tblPr>
        <w:tblW w:w="100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121" w:author="Sabine Specht" w:date="2016-11-18T19:32:00Z">
          <w:tblPr>
            <w:tblW w:w="10093" w:type="dxa"/>
            <w:tblInd w:w="-1021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951"/>
        <w:gridCol w:w="1899"/>
        <w:gridCol w:w="1292"/>
        <w:gridCol w:w="1391"/>
        <w:gridCol w:w="1492"/>
        <w:gridCol w:w="1792"/>
        <w:gridCol w:w="1276"/>
        <w:tblGridChange w:id="122">
          <w:tblGrid>
            <w:gridCol w:w="951"/>
            <w:gridCol w:w="1899"/>
            <w:gridCol w:w="1292"/>
            <w:gridCol w:w="1391"/>
            <w:gridCol w:w="1492"/>
            <w:gridCol w:w="1792"/>
            <w:gridCol w:w="1276"/>
          </w:tblGrid>
        </w:tblGridChange>
      </w:tblGrid>
      <w:tr w:rsidR="008A0584" w:rsidRPr="006D4740" w:rsidDel="00A57083" w14:paraId="5B0BC31A" w14:textId="1547882A" w:rsidTr="0076374A">
        <w:trPr>
          <w:trHeight w:val="300"/>
          <w:del w:id="123" w:author="Sabine Specht" w:date="2016-11-18T21:35:00Z"/>
          <w:trPrChange w:id="124" w:author="Sabine Specht" w:date="2016-11-18T19:32:00Z">
            <w:trPr>
              <w:trHeight w:val="300"/>
            </w:trPr>
          </w:trPrChange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25" w:author="Sabine Specht" w:date="2016-11-18T19:32:00Z">
              <w:tcPr>
                <w:tcW w:w="95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08D288" w14:textId="1843BC7A" w:rsidR="008A0584" w:rsidRPr="006D4740" w:rsidDel="00A57083" w:rsidRDefault="008A0584" w:rsidP="00A57083">
            <w:pPr>
              <w:spacing w:after="0"/>
              <w:rPr>
                <w:del w:id="12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2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28" w:author="Sabine Specht" w:date="2016-11-18T19:32:00Z">
              <w:tcPr>
                <w:tcW w:w="189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817C08" w14:textId="65102798" w:rsidR="008A0584" w:rsidRPr="006D4740" w:rsidDel="00A57083" w:rsidRDefault="008A0584" w:rsidP="00A57083">
            <w:pPr>
              <w:spacing w:after="0"/>
              <w:rPr>
                <w:del w:id="12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3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1" w:author="Sabine Specht" w:date="2016-11-18T19:32:00Z">
              <w:tcPr>
                <w:tcW w:w="12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800378" w14:textId="22E9CFE5" w:rsidR="008A0584" w:rsidRPr="006D4740" w:rsidDel="00A57083" w:rsidRDefault="008A0584" w:rsidP="00A57083">
            <w:pPr>
              <w:spacing w:after="0"/>
              <w:rPr>
                <w:del w:id="13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4" w:author="Sabine Specht" w:date="2016-11-18T19:32:00Z">
              <w:tcPr>
                <w:tcW w:w="139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11CDCA" w14:textId="724FBDB7" w:rsidR="008A0584" w:rsidDel="00A57083" w:rsidRDefault="008A0584" w:rsidP="00A57083">
            <w:pPr>
              <w:spacing w:after="0"/>
              <w:rPr>
                <w:del w:id="13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DOX 3w + </w:delText>
              </w:r>
            </w:del>
          </w:p>
          <w:p w14:paraId="711084E4" w14:textId="1A61B391" w:rsidR="008A0584" w:rsidRPr="006D4740" w:rsidDel="00A57083" w:rsidRDefault="008A0584" w:rsidP="00A57083">
            <w:pPr>
              <w:spacing w:after="0"/>
              <w:rPr>
                <w:del w:id="13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9" w:author="Sabine Specht" w:date="2016-11-18T19:32:00Z">
              <w:tcPr>
                <w:tcW w:w="14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C70140" w14:textId="78D91E6C" w:rsidR="008A0584" w:rsidRPr="006D4740" w:rsidDel="00A57083" w:rsidRDefault="008A0584" w:rsidP="00A57083">
            <w:pPr>
              <w:spacing w:after="0"/>
              <w:rPr>
                <w:del w:id="14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2" w:author="Sabine Specht" w:date="2016-11-18T19:32:00Z">
              <w:tcPr>
                <w:tcW w:w="17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87AB05" w14:textId="577310E7" w:rsidR="008A0584" w:rsidRPr="006D4740" w:rsidDel="00A57083" w:rsidRDefault="008A0584" w:rsidP="00A57083">
            <w:pPr>
              <w:spacing w:after="0"/>
              <w:rPr>
                <w:del w:id="14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45" w:author="Sabine Specht" w:date="2016-11-18T19:32:00Z">
              <w:tcPr>
                <w:tcW w:w="127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B8D68D" w14:textId="133C8F06" w:rsidR="008A0584" w:rsidRPr="006D4740" w:rsidDel="00A57083" w:rsidRDefault="008A0584" w:rsidP="00A57083">
            <w:pPr>
              <w:spacing w:after="0"/>
              <w:rPr>
                <w:del w:id="14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A0584" w:rsidRPr="006D4740" w:rsidDel="00A57083" w14:paraId="66CF9D51" w14:textId="673A664B" w:rsidTr="0076374A">
        <w:trPr>
          <w:trHeight w:val="300"/>
          <w:del w:id="148" w:author="Sabine Specht" w:date="2016-11-18T21:35:00Z"/>
          <w:trPrChange w:id="149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  <w:tcPrChange w:id="150" w:author="Sabine Specht" w:date="2016-11-18T19:32:00Z">
              <w:tcPr>
                <w:tcW w:w="951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D489B3A" w14:textId="3EB13357" w:rsidR="008A0584" w:rsidRPr="006D4740" w:rsidDel="00A57083" w:rsidRDefault="008A0584" w:rsidP="00A57083">
            <w:pPr>
              <w:spacing w:after="0"/>
              <w:rPr>
                <w:del w:id="15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FtsZ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3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77F7A9" w14:textId="64A62195" w:rsidR="008A0584" w:rsidRPr="006D4740" w:rsidDel="00A57083" w:rsidRDefault="008A0584" w:rsidP="00A57083">
            <w:pPr>
              <w:spacing w:after="0"/>
              <w:rPr>
                <w:del w:id="15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6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64BDFA" w14:textId="7FCF8B95" w:rsidR="008A0584" w:rsidRPr="006D4740" w:rsidDel="00A57083" w:rsidRDefault="008A0584" w:rsidP="00A57083">
            <w:pPr>
              <w:spacing w:after="0"/>
              <w:rPr>
                <w:del w:id="15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9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D8E068" w14:textId="7FC06130" w:rsidR="008A0584" w:rsidRPr="006D4740" w:rsidDel="00A57083" w:rsidRDefault="008A0584" w:rsidP="00A57083">
            <w:pPr>
              <w:spacing w:after="0"/>
              <w:rPr>
                <w:del w:id="16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2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25E5A7" w14:textId="268CAE31" w:rsidR="008A0584" w:rsidRPr="006D4740" w:rsidDel="00A57083" w:rsidRDefault="008A0584" w:rsidP="00A57083">
            <w:pPr>
              <w:spacing w:after="0"/>
              <w:rPr>
                <w:del w:id="16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5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E7F26A" w14:textId="5A1496EE" w:rsidR="008A0584" w:rsidRPr="006D4740" w:rsidDel="00A57083" w:rsidRDefault="008A0584" w:rsidP="00A57083">
            <w:pPr>
              <w:spacing w:after="0"/>
              <w:rPr>
                <w:del w:id="16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68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4B8F91" w14:textId="09824FC1" w:rsidR="008A0584" w:rsidRPr="006D4740" w:rsidDel="00A57083" w:rsidRDefault="008A0584" w:rsidP="00A57083">
            <w:pPr>
              <w:spacing w:after="0"/>
              <w:rPr>
                <w:del w:id="16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7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3</w:delText>
              </w:r>
            </w:del>
          </w:p>
        </w:tc>
      </w:tr>
      <w:tr w:rsidR="008A0584" w:rsidRPr="006D4740" w:rsidDel="00A57083" w14:paraId="7B63959B" w14:textId="4063556C" w:rsidTr="0076374A">
        <w:trPr>
          <w:trHeight w:val="300"/>
          <w:del w:id="171" w:author="Sabine Specht" w:date="2016-11-18T21:35:00Z"/>
          <w:trPrChange w:id="172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173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45D31EFE" w14:textId="46733A84" w:rsidR="008A0584" w:rsidRPr="006D4740" w:rsidDel="00A57083" w:rsidRDefault="008A0584" w:rsidP="00A57083">
            <w:pPr>
              <w:spacing w:after="0"/>
              <w:rPr>
                <w:del w:id="17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5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58C5B2" w14:textId="74B235E0" w:rsidR="008A0584" w:rsidRPr="006D4740" w:rsidDel="00A57083" w:rsidRDefault="008A0584" w:rsidP="00A57083">
            <w:pPr>
              <w:spacing w:after="0"/>
              <w:rPr>
                <w:del w:id="17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7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8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A52C30" w14:textId="1DB20B58" w:rsidR="008A0584" w:rsidRPr="006D4740" w:rsidDel="00A57083" w:rsidRDefault="008A0584" w:rsidP="00A57083">
            <w:pPr>
              <w:spacing w:after="0"/>
              <w:rPr>
                <w:del w:id="17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80" w:author="Sabine Specht" w:date="2016-11-18T21:35:00Z"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18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1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9CDDD8" w14:textId="455FE739" w:rsidR="008A0584" w:rsidRPr="006D4740" w:rsidDel="00A57083" w:rsidRDefault="008A0584" w:rsidP="00A57083">
            <w:pPr>
              <w:spacing w:after="0"/>
              <w:rPr>
                <w:del w:id="18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8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35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4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F767FB" w14:textId="3ABC6061" w:rsidR="008A0584" w:rsidRPr="006D4740" w:rsidDel="00A57083" w:rsidRDefault="008A0584" w:rsidP="00A57083">
            <w:pPr>
              <w:spacing w:after="0"/>
              <w:rPr>
                <w:del w:id="18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8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45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7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5CF115" w14:textId="6596E445" w:rsidR="008A0584" w:rsidRPr="006D4740" w:rsidDel="00A57083" w:rsidRDefault="008A0584" w:rsidP="00A57083">
            <w:pPr>
              <w:spacing w:after="0"/>
              <w:rPr>
                <w:del w:id="18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8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25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90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9997DC" w14:textId="29E7E5B0" w:rsidR="008A0584" w:rsidRPr="006D4740" w:rsidDel="00A57083" w:rsidRDefault="008A0584" w:rsidP="00A57083">
            <w:pPr>
              <w:spacing w:after="0"/>
              <w:rPr>
                <w:del w:id="19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9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460</w:delText>
              </w:r>
            </w:del>
          </w:p>
        </w:tc>
      </w:tr>
      <w:tr w:rsidR="008A0584" w:rsidRPr="006D4740" w:rsidDel="00A57083" w14:paraId="613D53AF" w14:textId="40E48F6A" w:rsidTr="0076374A">
        <w:trPr>
          <w:trHeight w:val="300"/>
          <w:del w:id="193" w:author="Sabine Specht" w:date="2016-11-18T21:35:00Z"/>
          <w:trPrChange w:id="194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195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66F4E79" w14:textId="3DD0EAD3" w:rsidR="008A0584" w:rsidRPr="006D4740" w:rsidDel="00A57083" w:rsidRDefault="008A0584" w:rsidP="00A57083">
            <w:pPr>
              <w:spacing w:after="0"/>
              <w:rPr>
                <w:del w:id="19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7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2258D6" w14:textId="6D997FB2" w:rsidR="008A0584" w:rsidRPr="006D4740" w:rsidDel="00A57083" w:rsidRDefault="008A0584" w:rsidP="00A57083">
            <w:pPr>
              <w:spacing w:after="0"/>
              <w:rPr>
                <w:del w:id="19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9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0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B704A0" w14:textId="7C39770C" w:rsidR="008A0584" w:rsidRPr="006D4740" w:rsidDel="00A57083" w:rsidRDefault="008A0584" w:rsidP="00A57083">
            <w:pPr>
              <w:spacing w:after="0"/>
              <w:rPr>
                <w:del w:id="20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0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48;1194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3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3943C5" w14:textId="5EA4A993" w:rsidR="008A0584" w:rsidRPr="006D4740" w:rsidDel="00A57083" w:rsidRDefault="008A0584" w:rsidP="00A57083">
            <w:pPr>
              <w:spacing w:after="0"/>
              <w:rPr>
                <w:del w:id="20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0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16;296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6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E9A7A5" w14:textId="1EF87EE0" w:rsidR="008A0584" w:rsidRPr="006D4740" w:rsidDel="00A57083" w:rsidRDefault="008A0584" w:rsidP="00A57083">
            <w:pPr>
              <w:spacing w:after="0"/>
              <w:rPr>
                <w:del w:id="20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0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80;567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9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D13EEE" w14:textId="213ADE9C" w:rsidR="008A0584" w:rsidRPr="006D4740" w:rsidDel="00A57083" w:rsidRDefault="008A0584" w:rsidP="00A57083">
            <w:pPr>
              <w:spacing w:after="0"/>
              <w:rPr>
                <w:del w:id="21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1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600;757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2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681013" w14:textId="05B66244" w:rsidR="008A0584" w:rsidRPr="006D4740" w:rsidDel="00A57083" w:rsidRDefault="008A0584" w:rsidP="00A57083">
            <w:pPr>
              <w:spacing w:after="0"/>
              <w:rPr>
                <w:del w:id="21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1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885;13600</w:delText>
              </w:r>
            </w:del>
          </w:p>
        </w:tc>
      </w:tr>
      <w:tr w:rsidR="008A0584" w:rsidRPr="006D4740" w:rsidDel="00A57083" w14:paraId="2E3494E2" w14:textId="345FE0A5" w:rsidTr="0076374A">
        <w:trPr>
          <w:trHeight w:val="300"/>
          <w:del w:id="215" w:author="Sabine Specht" w:date="2016-11-18T21:35:00Z"/>
          <w:trPrChange w:id="216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217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8C055EA" w14:textId="1B5E9EA4" w:rsidR="008A0584" w:rsidRPr="006D4740" w:rsidDel="00A57083" w:rsidRDefault="008A0584" w:rsidP="00A57083">
            <w:pPr>
              <w:spacing w:after="0"/>
              <w:rPr>
                <w:del w:id="21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9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ACB6B7" w14:textId="73335E43" w:rsidR="008A0584" w:rsidRPr="006D4740" w:rsidDel="00A57083" w:rsidRDefault="008A0584" w:rsidP="00A57083">
            <w:pPr>
              <w:spacing w:after="0"/>
              <w:rPr>
                <w:del w:id="22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2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 7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2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EA79F9" w14:textId="13A0C961" w:rsidR="008A0584" w:rsidRPr="006D4740" w:rsidDel="00A57083" w:rsidRDefault="008A0584" w:rsidP="00A57083">
            <w:pPr>
              <w:spacing w:after="0"/>
              <w:rPr>
                <w:del w:id="22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2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2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08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5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562A17" w14:textId="14763AA9" w:rsidR="008A0584" w:rsidRPr="006D4740" w:rsidDel="00A57083" w:rsidRDefault="008A0584" w:rsidP="00A57083">
            <w:pPr>
              <w:spacing w:after="0"/>
              <w:rPr>
                <w:del w:id="22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2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7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5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8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9965A9" w14:textId="0631CBE9" w:rsidR="008A0584" w:rsidRPr="006D4740" w:rsidDel="00A57083" w:rsidRDefault="008A0584" w:rsidP="00A57083">
            <w:pPr>
              <w:spacing w:after="0"/>
              <w:rPr>
                <w:del w:id="22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3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05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1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DDCBCE" w14:textId="2E1D7AB3" w:rsidR="008A0584" w:rsidRPr="006D4740" w:rsidDel="00A57083" w:rsidRDefault="008A0584" w:rsidP="00A57083">
            <w:pPr>
              <w:spacing w:after="0"/>
              <w:rPr>
                <w:del w:id="23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33" w:author="Sabine Specht" w:date="2016-11-18T21:35:00Z"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76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1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0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34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E05548" w14:textId="59C6A2C9" w:rsidR="008A0584" w:rsidRPr="006D4740" w:rsidDel="00A57083" w:rsidRDefault="008A0584" w:rsidP="00A57083">
            <w:pPr>
              <w:spacing w:after="0"/>
              <w:rPr>
                <w:del w:id="23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3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840;30100</w:delText>
              </w:r>
            </w:del>
          </w:p>
        </w:tc>
      </w:tr>
      <w:tr w:rsidR="008A0584" w:rsidRPr="006D4740" w:rsidDel="00A57083" w14:paraId="0556D816" w14:textId="500322F2" w:rsidTr="0076374A">
        <w:trPr>
          <w:trHeight w:val="300"/>
          <w:del w:id="237" w:author="Sabine Specht" w:date="2016-11-18T21:35:00Z"/>
          <w:trPrChange w:id="238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239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24060F8" w14:textId="5D39FBCC" w:rsidR="008A0584" w:rsidRPr="006D4740" w:rsidDel="00A57083" w:rsidRDefault="008A0584" w:rsidP="00A57083">
            <w:pPr>
              <w:spacing w:after="0"/>
              <w:rPr>
                <w:del w:id="24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1" w:author="Sabine Specht" w:date="2016-11-18T19:32:00Z">
              <w:tcPr>
                <w:tcW w:w="18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D4CCC7" w14:textId="32F5DF35" w:rsidR="008A0584" w:rsidRPr="006D4740" w:rsidDel="00A57083" w:rsidRDefault="008A0584" w:rsidP="00A57083">
            <w:pPr>
              <w:spacing w:after="0"/>
              <w:rPr>
                <w:del w:id="24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4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4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C0E176" w14:textId="6FF3D176" w:rsidR="008A0584" w:rsidRPr="006D4740" w:rsidDel="00A57083" w:rsidRDefault="008A0584" w:rsidP="00A57083">
            <w:pPr>
              <w:spacing w:after="0"/>
              <w:rPr>
                <w:del w:id="24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4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6 - 56600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47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962664" w14:textId="5522A761" w:rsidR="008A0584" w:rsidRPr="006D4740" w:rsidDel="00A57083" w:rsidRDefault="008A0584" w:rsidP="00A57083">
            <w:pPr>
              <w:spacing w:after="0"/>
              <w:rPr>
                <w:del w:id="24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4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1 - 19500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50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4B787C" w14:textId="0AD32B57" w:rsidR="008A0584" w:rsidRPr="006D4740" w:rsidDel="00A57083" w:rsidRDefault="008A0584" w:rsidP="00A57083">
            <w:pPr>
              <w:spacing w:after="0"/>
              <w:rPr>
                <w:del w:id="25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3 - 9900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53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5A0E30" w14:textId="3EF27B19" w:rsidR="008A0584" w:rsidRPr="006D4740" w:rsidDel="00A57083" w:rsidRDefault="008A0584" w:rsidP="00A57083">
            <w:pPr>
              <w:spacing w:after="0"/>
              <w:rPr>
                <w:del w:id="25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13100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56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DF3090" w14:textId="1B8ECAB4" w:rsidR="008A0584" w:rsidRPr="006D4740" w:rsidDel="00A57083" w:rsidRDefault="008A0584" w:rsidP="00A57083">
            <w:pPr>
              <w:spacing w:after="0"/>
              <w:rPr>
                <w:del w:id="25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5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7 - 130000</w:delText>
              </w:r>
            </w:del>
          </w:p>
        </w:tc>
      </w:tr>
      <w:tr w:rsidR="008A0584" w:rsidRPr="006D4740" w:rsidDel="00A57083" w14:paraId="5447AD54" w14:textId="40A02097" w:rsidTr="0076374A">
        <w:trPr>
          <w:trHeight w:val="300"/>
          <w:del w:id="259" w:author="Sabine Specht" w:date="2016-11-18T21:35:00Z"/>
          <w:trPrChange w:id="260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  <w:tcPrChange w:id="261" w:author="Sabine Specht" w:date="2016-11-18T19:32:00Z">
              <w:tcPr>
                <w:tcW w:w="951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FAC7A50" w14:textId="498DF9E0" w:rsidR="008A0584" w:rsidRPr="006D4740" w:rsidDel="00A57083" w:rsidRDefault="008A0584" w:rsidP="00A57083">
            <w:pPr>
              <w:spacing w:after="0"/>
              <w:rPr>
                <w:del w:id="26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6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ctin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4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DD435A" w14:textId="38F03AD5" w:rsidR="008A0584" w:rsidRPr="006D4740" w:rsidDel="00A57083" w:rsidRDefault="008A0584" w:rsidP="00A57083">
            <w:pPr>
              <w:spacing w:after="0"/>
              <w:rPr>
                <w:del w:id="26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6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7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6DA9F0" w14:textId="73430551" w:rsidR="008A0584" w:rsidRPr="006D4740" w:rsidDel="00A57083" w:rsidRDefault="008A0584" w:rsidP="00A57083">
            <w:pPr>
              <w:spacing w:after="0"/>
              <w:rPr>
                <w:del w:id="26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6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0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1D38A6" w14:textId="62F3DFCE" w:rsidR="008A0584" w:rsidRPr="006D4740" w:rsidDel="00A57083" w:rsidRDefault="008A0584" w:rsidP="00A57083">
            <w:pPr>
              <w:spacing w:after="0"/>
              <w:rPr>
                <w:del w:id="27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7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3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1317B1" w14:textId="1627E581" w:rsidR="008A0584" w:rsidRPr="006D4740" w:rsidDel="00A57083" w:rsidRDefault="008A0584" w:rsidP="00A57083">
            <w:pPr>
              <w:spacing w:after="0"/>
              <w:rPr>
                <w:del w:id="27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7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6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809D8B" w14:textId="6AF14AD0" w:rsidR="008A0584" w:rsidRPr="006D4740" w:rsidDel="00A57083" w:rsidRDefault="008A0584" w:rsidP="00A57083">
            <w:pPr>
              <w:spacing w:after="0"/>
              <w:rPr>
                <w:del w:id="27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7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79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28B8D6" w14:textId="55E155A9" w:rsidR="008A0584" w:rsidRPr="006D4740" w:rsidDel="00A57083" w:rsidRDefault="008A0584" w:rsidP="00A57083">
            <w:pPr>
              <w:spacing w:after="0"/>
              <w:rPr>
                <w:del w:id="28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8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3</w:delText>
              </w:r>
            </w:del>
          </w:p>
        </w:tc>
      </w:tr>
      <w:tr w:rsidR="008A0584" w:rsidRPr="006D4740" w:rsidDel="00A57083" w14:paraId="4238E32D" w14:textId="6819A098" w:rsidTr="0076374A">
        <w:trPr>
          <w:trHeight w:val="300"/>
          <w:del w:id="282" w:author="Sabine Specht" w:date="2016-11-18T21:35:00Z"/>
          <w:trPrChange w:id="283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284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5CD14336" w14:textId="5A0F25C8" w:rsidR="008A0584" w:rsidRPr="006D4740" w:rsidDel="00A57083" w:rsidRDefault="008A0584" w:rsidP="00A57083">
            <w:pPr>
              <w:spacing w:after="0"/>
              <w:rPr>
                <w:del w:id="28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6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0C4455" w14:textId="57E92473" w:rsidR="008A0584" w:rsidRPr="006D4740" w:rsidDel="00A57083" w:rsidRDefault="008A0584" w:rsidP="00A57083">
            <w:pPr>
              <w:spacing w:after="0"/>
              <w:rPr>
                <w:del w:id="28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8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9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A66949" w14:textId="6EA33AA1" w:rsidR="008A0584" w:rsidRPr="006D4740" w:rsidDel="00A57083" w:rsidRDefault="008A0584" w:rsidP="00A57083">
            <w:pPr>
              <w:spacing w:after="0"/>
              <w:rPr>
                <w:del w:id="29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9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205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2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2211C0" w14:textId="1B765AA4" w:rsidR="008A0584" w:rsidRPr="006D4740" w:rsidDel="00A57083" w:rsidRDefault="008A0584" w:rsidP="00A57083">
            <w:pPr>
              <w:spacing w:after="0"/>
              <w:rPr>
                <w:del w:id="29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9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05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5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0FD2BB" w14:textId="18346C3B" w:rsidR="008A0584" w:rsidRPr="006D4740" w:rsidDel="00A57083" w:rsidRDefault="008A0584" w:rsidP="00A57083">
            <w:pPr>
              <w:spacing w:after="0"/>
              <w:rPr>
                <w:del w:id="29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9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6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8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1443EC" w14:textId="6DA24DD8" w:rsidR="008A0584" w:rsidRPr="006D4740" w:rsidDel="00A57083" w:rsidRDefault="008A0584" w:rsidP="00A57083">
            <w:pPr>
              <w:spacing w:after="0"/>
              <w:rPr>
                <w:del w:id="29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0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01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7E9577" w14:textId="0E36D1C1" w:rsidR="008A0584" w:rsidRPr="006D4740" w:rsidDel="00A57083" w:rsidRDefault="008A0584" w:rsidP="00A57083">
            <w:pPr>
              <w:spacing w:after="0"/>
              <w:rPr>
                <w:del w:id="30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0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250</w:delText>
              </w:r>
            </w:del>
          </w:p>
        </w:tc>
      </w:tr>
      <w:tr w:rsidR="008A0584" w:rsidRPr="006D4740" w:rsidDel="00A57083" w14:paraId="170E7B0C" w14:textId="20E5C1D9" w:rsidTr="0076374A">
        <w:trPr>
          <w:trHeight w:val="300"/>
          <w:del w:id="304" w:author="Sabine Specht" w:date="2016-11-18T21:35:00Z"/>
          <w:trPrChange w:id="305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306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1B701363" w14:textId="3A32CBFF" w:rsidR="008A0584" w:rsidRPr="006D4740" w:rsidDel="00A57083" w:rsidRDefault="008A0584" w:rsidP="00A57083">
            <w:pPr>
              <w:spacing w:after="0"/>
              <w:rPr>
                <w:del w:id="30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8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A46EDE" w14:textId="398F98B0" w:rsidR="008A0584" w:rsidRPr="006D4740" w:rsidDel="00A57083" w:rsidRDefault="008A0584" w:rsidP="00A57083">
            <w:pPr>
              <w:spacing w:after="0"/>
              <w:rPr>
                <w:del w:id="30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1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1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3E1371" w14:textId="688BC8D1" w:rsidR="008A0584" w:rsidRPr="006D4740" w:rsidDel="00A57083" w:rsidRDefault="008A0584" w:rsidP="00A57083">
            <w:pPr>
              <w:spacing w:after="0"/>
              <w:rPr>
                <w:del w:id="31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1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35;2625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4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7C92E4" w14:textId="0A44A944" w:rsidR="008A0584" w:rsidRPr="006D4740" w:rsidDel="00A57083" w:rsidRDefault="008A0584" w:rsidP="00A57083">
            <w:pPr>
              <w:spacing w:after="0"/>
              <w:rPr>
                <w:del w:id="31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1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01;297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7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1C218E" w14:textId="2F0CE558" w:rsidR="008A0584" w:rsidRPr="006D4740" w:rsidDel="00A57083" w:rsidRDefault="008A0584" w:rsidP="00A57083">
            <w:pPr>
              <w:spacing w:after="0"/>
              <w:rPr>
                <w:del w:id="31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1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8;234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0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3FF596" w14:textId="1DE679E3" w:rsidR="008A0584" w:rsidRPr="006D4740" w:rsidDel="00A57083" w:rsidRDefault="008A0584" w:rsidP="00A57083">
            <w:pPr>
              <w:spacing w:after="0"/>
              <w:rPr>
                <w:del w:id="32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2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13;303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23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BD73C0" w14:textId="56A55CCB" w:rsidR="008A0584" w:rsidRPr="006D4740" w:rsidDel="00A57083" w:rsidRDefault="008A0584" w:rsidP="00A57083">
            <w:pPr>
              <w:spacing w:after="0"/>
              <w:rPr>
                <w:del w:id="32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2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5;2120</w:delText>
              </w:r>
            </w:del>
          </w:p>
        </w:tc>
      </w:tr>
      <w:tr w:rsidR="008A0584" w:rsidRPr="006D4740" w:rsidDel="00A57083" w14:paraId="0338C034" w14:textId="39A703DE" w:rsidTr="0076374A">
        <w:trPr>
          <w:trHeight w:val="300"/>
          <w:del w:id="326" w:author="Sabine Specht" w:date="2016-11-18T21:35:00Z"/>
          <w:trPrChange w:id="327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328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21933D39" w14:textId="294A5D1A" w:rsidR="008A0584" w:rsidRPr="006D4740" w:rsidDel="00A57083" w:rsidRDefault="008A0584" w:rsidP="00A57083">
            <w:pPr>
              <w:spacing w:after="0"/>
              <w:rPr>
                <w:del w:id="32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A08096" w14:textId="2210216A" w:rsidR="008A0584" w:rsidRPr="006D4740" w:rsidDel="00A57083" w:rsidRDefault="008A0584" w:rsidP="00A57083">
            <w:pPr>
              <w:spacing w:after="0"/>
              <w:rPr>
                <w:del w:id="33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3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 7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3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71BBE8" w14:textId="67E14DBF" w:rsidR="008A0584" w:rsidRPr="006D4740" w:rsidDel="00A57083" w:rsidRDefault="008A0584" w:rsidP="00A57083">
            <w:pPr>
              <w:spacing w:after="0"/>
              <w:rPr>
                <w:del w:id="33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35" w:author="Sabine Specht" w:date="2016-11-18T21:35:00Z"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48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32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6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427CB7" w14:textId="1C4975D6" w:rsidR="008A0584" w:rsidRPr="006D4740" w:rsidDel="00A57083" w:rsidRDefault="008A0584" w:rsidP="00A57083">
            <w:pPr>
              <w:spacing w:after="0"/>
              <w:rPr>
                <w:del w:id="33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3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3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5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6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9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B72C42" w14:textId="170C4F4F" w:rsidR="008A0584" w:rsidRPr="006D4740" w:rsidDel="00A57083" w:rsidRDefault="008A0584" w:rsidP="00A57083">
            <w:pPr>
              <w:spacing w:after="0"/>
              <w:rPr>
                <w:del w:id="34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4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3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5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25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2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29A72A" w14:textId="08379088" w:rsidR="008A0584" w:rsidRPr="006D4740" w:rsidDel="00A57083" w:rsidRDefault="008A0584" w:rsidP="00A57083">
            <w:pPr>
              <w:spacing w:after="0"/>
              <w:rPr>
                <w:del w:id="34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4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6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6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2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45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FE98CD" w14:textId="48C49C25" w:rsidR="008A0584" w:rsidRPr="006D4740" w:rsidDel="00A57083" w:rsidRDefault="008A0584" w:rsidP="00A57083">
            <w:pPr>
              <w:spacing w:after="0"/>
              <w:rPr>
                <w:del w:id="34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4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62;3380</w:delText>
              </w:r>
            </w:del>
          </w:p>
        </w:tc>
      </w:tr>
      <w:tr w:rsidR="008A0584" w:rsidRPr="006D4740" w:rsidDel="00A57083" w14:paraId="3B48E78B" w14:textId="69F2BF86" w:rsidTr="0076374A">
        <w:trPr>
          <w:trHeight w:val="300"/>
          <w:del w:id="348" w:author="Sabine Specht" w:date="2016-11-18T21:35:00Z"/>
          <w:trPrChange w:id="349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350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33322DA9" w14:textId="574C3FFA" w:rsidR="008A0584" w:rsidRPr="006D4740" w:rsidDel="00A57083" w:rsidRDefault="008A0584" w:rsidP="00A57083">
            <w:pPr>
              <w:spacing w:after="0"/>
              <w:rPr>
                <w:del w:id="35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52" w:author="Sabine Specht" w:date="2016-11-18T19:32:00Z">
              <w:tcPr>
                <w:tcW w:w="18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0E6AAA" w14:textId="4BECBDB6" w:rsidR="008A0584" w:rsidRPr="006D4740" w:rsidDel="00A57083" w:rsidRDefault="008A0584" w:rsidP="00A57083">
            <w:pPr>
              <w:spacing w:after="0"/>
              <w:rPr>
                <w:del w:id="35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5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55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1EC410" w14:textId="55270C68" w:rsidR="008A0584" w:rsidRPr="006D4740" w:rsidDel="00A57083" w:rsidRDefault="008A0584" w:rsidP="00A57083">
            <w:pPr>
              <w:spacing w:after="0"/>
              <w:rPr>
                <w:del w:id="35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5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.30 - 27900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58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547E85" w14:textId="5303E713" w:rsidR="008A0584" w:rsidRPr="006D4740" w:rsidDel="00A57083" w:rsidRDefault="008A0584" w:rsidP="00A57083">
            <w:pPr>
              <w:spacing w:after="0"/>
              <w:rPr>
                <w:del w:id="35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6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1.70 - 4860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61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866C96" w14:textId="305C8BBC" w:rsidR="008A0584" w:rsidRPr="006D4740" w:rsidDel="00A57083" w:rsidRDefault="008A0584" w:rsidP="00A57083">
            <w:pPr>
              <w:spacing w:after="0"/>
              <w:rPr>
                <w:del w:id="36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6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.18 - 40500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64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00A024" w14:textId="0EF78EF8" w:rsidR="008A0584" w:rsidRPr="006D4740" w:rsidDel="00A57083" w:rsidRDefault="008A0584" w:rsidP="00A57083">
            <w:pPr>
              <w:spacing w:after="0"/>
              <w:rPr>
                <w:del w:id="36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6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94 - 11400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67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0C6344" w14:textId="5ACC47FE" w:rsidR="008A0584" w:rsidRPr="006D4740" w:rsidDel="00A57083" w:rsidRDefault="008A0584" w:rsidP="00A57083">
            <w:pPr>
              <w:spacing w:after="0"/>
              <w:rPr>
                <w:del w:id="36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6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7.30 - 45300</w:delText>
              </w:r>
            </w:del>
          </w:p>
        </w:tc>
      </w:tr>
      <w:tr w:rsidR="008A0584" w:rsidRPr="006D4740" w:rsidDel="00A57083" w14:paraId="39760ECF" w14:textId="6D4D27E0" w:rsidTr="0076374A">
        <w:trPr>
          <w:trHeight w:val="300"/>
          <w:del w:id="370" w:author="Sabine Specht" w:date="2016-11-18T21:35:00Z"/>
          <w:trPrChange w:id="371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  <w:tcPrChange w:id="372" w:author="Sabine Specht" w:date="2016-11-18T19:32:00Z">
              <w:tcPr>
                <w:tcW w:w="951" w:type="dxa"/>
                <w:vMerge w:val="restart"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76E7900A" w14:textId="46F9A872" w:rsidR="008A0584" w:rsidRPr="006D4740" w:rsidDel="00A57083" w:rsidRDefault="008A0584" w:rsidP="00A57083">
            <w:pPr>
              <w:spacing w:after="0"/>
              <w:rPr>
                <w:del w:id="37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7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FtsZ/Actin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5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8DD9F4" w14:textId="49CDC6AA" w:rsidR="008A0584" w:rsidRPr="006D4740" w:rsidDel="00A57083" w:rsidRDefault="008A0584" w:rsidP="00A57083">
            <w:pPr>
              <w:spacing w:after="0"/>
              <w:rPr>
                <w:del w:id="37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7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8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EF251B" w14:textId="40095D4A" w:rsidR="008A0584" w:rsidRPr="006D4740" w:rsidDel="00A57083" w:rsidRDefault="008A0584" w:rsidP="00A57083">
            <w:pPr>
              <w:spacing w:after="0"/>
              <w:rPr>
                <w:del w:id="37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8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1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6F50E0" w14:textId="13A349B6" w:rsidR="008A0584" w:rsidRPr="006D4740" w:rsidDel="00A57083" w:rsidRDefault="008A0584" w:rsidP="00A57083">
            <w:pPr>
              <w:spacing w:after="0"/>
              <w:rPr>
                <w:del w:id="38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8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4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7E99EF" w14:textId="579894CD" w:rsidR="008A0584" w:rsidRPr="006D4740" w:rsidDel="00A57083" w:rsidRDefault="008A0584" w:rsidP="00A57083">
            <w:pPr>
              <w:spacing w:after="0"/>
              <w:rPr>
                <w:del w:id="38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8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7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E449A2" w14:textId="5B2B6F92" w:rsidR="008A0584" w:rsidRPr="006D4740" w:rsidDel="00A57083" w:rsidRDefault="008A0584" w:rsidP="00A57083">
            <w:pPr>
              <w:spacing w:after="0"/>
              <w:rPr>
                <w:del w:id="38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8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90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E97D3B" w14:textId="19BC7124" w:rsidR="008A0584" w:rsidRPr="006D4740" w:rsidDel="00A57083" w:rsidRDefault="008A0584" w:rsidP="00A57083">
            <w:pPr>
              <w:spacing w:after="0"/>
              <w:rPr>
                <w:del w:id="39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9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3</w:delText>
              </w:r>
            </w:del>
          </w:p>
        </w:tc>
      </w:tr>
      <w:tr w:rsidR="008A0584" w:rsidRPr="006D4740" w:rsidDel="00A57083" w14:paraId="3DBE268F" w14:textId="512FCE60" w:rsidTr="0076374A">
        <w:trPr>
          <w:trHeight w:val="300"/>
          <w:del w:id="393" w:author="Sabine Specht" w:date="2016-11-18T21:35:00Z"/>
          <w:trPrChange w:id="394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395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122F4E4" w14:textId="43FFA640" w:rsidR="008A0584" w:rsidRPr="006D4740" w:rsidDel="00A57083" w:rsidRDefault="008A0584" w:rsidP="00A57083">
            <w:pPr>
              <w:spacing w:after="0"/>
              <w:rPr>
                <w:del w:id="39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7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199290" w14:textId="40507D88" w:rsidR="008A0584" w:rsidRPr="006D4740" w:rsidDel="00A57083" w:rsidRDefault="008A0584" w:rsidP="00A57083">
            <w:pPr>
              <w:spacing w:after="0"/>
              <w:rPr>
                <w:del w:id="39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9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0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187FF2" w14:textId="118E6BC5" w:rsidR="008A0584" w:rsidRPr="006D4740" w:rsidDel="00A57083" w:rsidRDefault="008A0584" w:rsidP="00A57083">
            <w:pPr>
              <w:spacing w:after="0"/>
              <w:rPr>
                <w:del w:id="40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0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3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F13FE5" w14:textId="042D0752" w:rsidR="008A0584" w:rsidRPr="006D4740" w:rsidDel="00A57083" w:rsidRDefault="008A0584" w:rsidP="00A57083">
            <w:pPr>
              <w:spacing w:after="0"/>
              <w:rPr>
                <w:del w:id="40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0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6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2CEF46" w14:textId="69F60B13" w:rsidR="008A0584" w:rsidRPr="006D4740" w:rsidDel="00A57083" w:rsidRDefault="008A0584" w:rsidP="00A57083">
            <w:pPr>
              <w:spacing w:after="0"/>
              <w:rPr>
                <w:del w:id="40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0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1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9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E41FAB" w14:textId="6D008182" w:rsidR="008A0584" w:rsidRPr="006D4740" w:rsidDel="00A57083" w:rsidRDefault="008A0584" w:rsidP="00A57083">
            <w:pPr>
              <w:spacing w:after="0"/>
              <w:rPr>
                <w:del w:id="41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1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12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9FAD0A" w14:textId="79D73C43" w:rsidR="008A0584" w:rsidRPr="006D4740" w:rsidDel="00A57083" w:rsidRDefault="008A0584" w:rsidP="00A57083">
            <w:pPr>
              <w:spacing w:after="0"/>
              <w:rPr>
                <w:del w:id="41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1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.20</w:delText>
              </w:r>
            </w:del>
          </w:p>
        </w:tc>
      </w:tr>
      <w:tr w:rsidR="008A0584" w:rsidRPr="006D4740" w:rsidDel="00A57083" w14:paraId="4E9CE0BE" w14:textId="47297448" w:rsidTr="0076374A">
        <w:trPr>
          <w:trHeight w:val="300"/>
          <w:del w:id="415" w:author="Sabine Specht" w:date="2016-11-18T21:35:00Z"/>
          <w:trPrChange w:id="416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417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42DA1231" w14:textId="320D126A" w:rsidR="008A0584" w:rsidRPr="006D4740" w:rsidDel="00A57083" w:rsidRDefault="008A0584" w:rsidP="00A57083">
            <w:pPr>
              <w:spacing w:after="0"/>
              <w:rPr>
                <w:del w:id="41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9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F8BE43" w14:textId="1958B1FF" w:rsidR="008A0584" w:rsidRPr="006D4740" w:rsidDel="00A57083" w:rsidRDefault="008A0584" w:rsidP="00A57083">
            <w:pPr>
              <w:spacing w:after="0"/>
              <w:rPr>
                <w:del w:id="42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2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2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A7EFB9" w14:textId="7F64D99F" w:rsidR="008A0584" w:rsidRPr="006D4740" w:rsidDel="00A57083" w:rsidRDefault="008A0584" w:rsidP="00A57083">
            <w:pPr>
              <w:spacing w:after="0"/>
              <w:rPr>
                <w:del w:id="42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2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9;0.8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5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A46ED0" w14:textId="4F116B72" w:rsidR="008A0584" w:rsidRPr="006D4740" w:rsidDel="00A57083" w:rsidRDefault="008A0584" w:rsidP="00A57083">
            <w:pPr>
              <w:spacing w:after="0"/>
              <w:rPr>
                <w:del w:id="42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2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39;0.75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8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3BFCE6" w14:textId="2ACC146B" w:rsidR="008A0584" w:rsidRPr="006D4740" w:rsidDel="00A57083" w:rsidRDefault="008A0584" w:rsidP="00A57083">
            <w:pPr>
              <w:spacing w:after="0"/>
              <w:rPr>
                <w:del w:id="42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3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43;2.49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1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61ED80" w14:textId="6CA56325" w:rsidR="008A0584" w:rsidRPr="006D4740" w:rsidDel="00A57083" w:rsidRDefault="008A0584" w:rsidP="00A57083">
            <w:pPr>
              <w:spacing w:after="0"/>
              <w:rPr>
                <w:del w:id="43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3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12;4.0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34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E14190" w14:textId="72DDEF12" w:rsidR="008A0584" w:rsidRPr="006D4740" w:rsidDel="00A57083" w:rsidRDefault="008A0584" w:rsidP="00A57083">
            <w:pPr>
              <w:spacing w:after="0"/>
              <w:rPr>
                <w:del w:id="43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3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.12;22.82</w:delText>
              </w:r>
            </w:del>
          </w:p>
        </w:tc>
      </w:tr>
      <w:tr w:rsidR="008A0584" w:rsidRPr="006D4740" w:rsidDel="00A57083" w14:paraId="530F4B2D" w14:textId="2D50A689" w:rsidTr="0076374A">
        <w:trPr>
          <w:trHeight w:val="300"/>
          <w:del w:id="437" w:author="Sabine Specht" w:date="2016-11-18T21:35:00Z"/>
          <w:trPrChange w:id="438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439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7366B209" w14:textId="1C5ED9FB" w:rsidR="008A0584" w:rsidRPr="006D4740" w:rsidDel="00A57083" w:rsidRDefault="008A0584" w:rsidP="00A57083">
            <w:pPr>
              <w:spacing w:after="0"/>
              <w:rPr>
                <w:del w:id="44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1" w:author="Sabine Specht" w:date="2016-11-18T19:32:00Z">
              <w:tcPr>
                <w:tcW w:w="189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C8FB61" w14:textId="38718384" w:rsidR="008A0584" w:rsidRPr="006D4740" w:rsidDel="00A57083" w:rsidRDefault="008A0584" w:rsidP="00A57083">
            <w:pPr>
              <w:spacing w:after="0"/>
              <w:rPr>
                <w:del w:id="44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43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7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4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6098AC" w14:textId="468A6641" w:rsidR="008A0584" w:rsidRPr="006D4740" w:rsidDel="00A57083" w:rsidRDefault="008A0584" w:rsidP="00A57083">
            <w:pPr>
              <w:spacing w:after="0"/>
              <w:rPr>
                <w:del w:id="44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46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4;1.7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7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CDCF8E" w14:textId="75A1182A" w:rsidR="008A0584" w:rsidRPr="006D4740" w:rsidDel="00A57083" w:rsidRDefault="008A0584" w:rsidP="00A57083">
            <w:pPr>
              <w:spacing w:after="0"/>
              <w:rPr>
                <w:del w:id="44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49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1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.1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0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A068F4" w14:textId="1A4985DF" w:rsidR="008A0584" w:rsidRPr="006D4740" w:rsidDel="00A57083" w:rsidRDefault="008A0584" w:rsidP="00A57083">
            <w:pPr>
              <w:spacing w:after="0"/>
              <w:rPr>
                <w:del w:id="45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52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.07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3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E747E9" w14:textId="385C1E6F" w:rsidR="008A0584" w:rsidRPr="006D4740" w:rsidDel="00A57083" w:rsidRDefault="008A0584" w:rsidP="00A57083">
            <w:pPr>
              <w:spacing w:after="0"/>
              <w:rPr>
                <w:del w:id="45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5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1</w:delText>
              </w:r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.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56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BE855F" w14:textId="785D45EE" w:rsidR="008A0584" w:rsidRPr="006D4740" w:rsidDel="00A57083" w:rsidRDefault="008A0584" w:rsidP="00A57083">
            <w:pPr>
              <w:spacing w:after="0"/>
              <w:rPr>
                <w:del w:id="45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5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40;36.75</w:delText>
              </w:r>
            </w:del>
          </w:p>
        </w:tc>
      </w:tr>
      <w:tr w:rsidR="008A0584" w:rsidRPr="006D4740" w:rsidDel="00A57083" w14:paraId="125403FA" w14:textId="7D8D0FB9" w:rsidTr="0076374A">
        <w:trPr>
          <w:trHeight w:val="300"/>
          <w:del w:id="459" w:author="Sabine Specht" w:date="2016-11-18T21:35:00Z"/>
          <w:trPrChange w:id="460" w:author="Sabine Specht" w:date="2016-11-18T19:32:00Z">
            <w:trPr>
              <w:trHeight w:val="300"/>
            </w:trPr>
          </w:trPrChange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  <w:tcPrChange w:id="461" w:author="Sabine Specht" w:date="2016-11-18T19:32:00Z">
              <w:tcPr>
                <w:tcW w:w="951" w:type="dxa"/>
                <w:vMerge/>
                <w:tcBorders>
                  <w:top w:val="nil"/>
                  <w:left w:val="single" w:sz="4" w:space="0" w:color="auto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CC3E9FF" w14:textId="0A119EFA" w:rsidR="008A0584" w:rsidRPr="006D4740" w:rsidDel="00A57083" w:rsidRDefault="008A0584" w:rsidP="00A57083">
            <w:pPr>
              <w:spacing w:after="0"/>
              <w:rPr>
                <w:del w:id="46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63" w:author="Sabine Specht" w:date="2016-11-18T19:32:00Z">
              <w:tcPr>
                <w:tcW w:w="189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F49DA6" w14:textId="3CB1C6A2" w:rsidR="008A0584" w:rsidRPr="006D4740" w:rsidDel="00A57083" w:rsidRDefault="008A0584" w:rsidP="00A57083">
            <w:pPr>
              <w:spacing w:after="0"/>
              <w:rPr>
                <w:del w:id="46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65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66" w:author="Sabine Specht" w:date="2016-11-18T19:32:00Z">
              <w:tcPr>
                <w:tcW w:w="12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50C41F" w14:textId="1871AD25" w:rsidR="008A0584" w:rsidRPr="006D4740" w:rsidDel="00A57083" w:rsidRDefault="008A0584" w:rsidP="00A57083">
            <w:pPr>
              <w:spacing w:after="0"/>
              <w:rPr>
                <w:del w:id="46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68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7.44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69" w:author="Sabine Specht" w:date="2016-11-18T19:32:00Z">
              <w:tcPr>
                <w:tcW w:w="139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80926E" w14:textId="56494C30" w:rsidR="008A0584" w:rsidRPr="006D4740" w:rsidDel="00A57083" w:rsidRDefault="008A0584" w:rsidP="00A57083">
            <w:pPr>
              <w:spacing w:after="0"/>
              <w:rPr>
                <w:del w:id="47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71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45.03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72" w:author="Sabine Specht" w:date="2016-11-18T19:32:00Z">
              <w:tcPr>
                <w:tcW w:w="14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7E7681" w14:textId="00028E6C" w:rsidR="008A0584" w:rsidRPr="006D4740" w:rsidDel="00A57083" w:rsidRDefault="008A0584" w:rsidP="00A57083">
            <w:pPr>
              <w:spacing w:after="0"/>
              <w:rPr>
                <w:del w:id="47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74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50.5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75" w:author="Sabine Specht" w:date="2016-11-18T19:32:00Z">
              <w:tcPr>
                <w:tcW w:w="17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95061B" w14:textId="11AE3676" w:rsidR="008A0584" w:rsidRPr="006D4740" w:rsidDel="00A57083" w:rsidRDefault="008A0584" w:rsidP="00A57083">
            <w:pPr>
              <w:spacing w:after="0"/>
              <w:rPr>
                <w:del w:id="47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77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79.0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78" w:author="Sabine Specht" w:date="2016-11-18T19:32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183271" w14:textId="4407E29A" w:rsidR="008A0584" w:rsidRPr="006D4740" w:rsidDel="00A57083" w:rsidRDefault="008A0584" w:rsidP="00A57083">
            <w:pPr>
              <w:spacing w:after="0"/>
              <w:rPr>
                <w:del w:id="47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80" w:author="Sabine Specht" w:date="2016-11-18T21:35:00Z">
              <w:r w:rsidRPr="006D4740" w:rsidDel="00A57083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832.24</w:delText>
              </w:r>
            </w:del>
          </w:p>
        </w:tc>
      </w:tr>
    </w:tbl>
    <w:p w14:paraId="3C294904" w14:textId="2C47A005" w:rsidR="008A0584" w:rsidRPr="008535DE" w:rsidDel="00A57083" w:rsidRDefault="008A0584" w:rsidP="00A57083">
      <w:pPr>
        <w:spacing w:after="0"/>
        <w:rPr>
          <w:del w:id="481" w:author="Sabine Specht" w:date="2016-11-18T21:35:00Z"/>
          <w:rFonts w:ascii="Arial" w:hAnsi="Arial" w:cs="Arial"/>
          <w:sz w:val="18"/>
          <w:szCs w:val="18"/>
          <w:lang w:val="en-US"/>
        </w:rPr>
      </w:pPr>
      <w:del w:id="482" w:author="Sabine Specht" w:date="2016-11-18T21:35:00Z">
        <w:r w:rsidDel="00A57083">
          <w:rPr>
            <w:rFonts w:ascii="Arial" w:hAnsi="Arial" w:cs="Arial"/>
            <w:sz w:val="18"/>
            <w:szCs w:val="18"/>
            <w:vertAlign w:val="superscript"/>
            <w:lang w:val="en-US"/>
          </w:rPr>
          <w:delText xml:space="preserve"> a</w:delText>
        </w:r>
        <w:r w:rsidRPr="003E16B2" w:rsidDel="00A57083">
          <w:rPr>
            <w:rFonts w:ascii="Arial" w:hAnsi="Arial" w:cs="Arial"/>
            <w:sz w:val="18"/>
            <w:szCs w:val="18"/>
            <w:lang w:val="en-US"/>
          </w:rPr>
          <w:delText xml:space="preserve"> Normally one PCR per nodule (from 3 nodules 2 PCRs were done and the mean was taken for further analyses (DOX 4w N = 2, DOX 3w N =  1), in 1 nodule PCR could not be performed (DOX 4w))</w:delText>
        </w:r>
      </w:del>
    </w:p>
    <w:p w14:paraId="16E2E4F7" w14:textId="52D2B60F" w:rsidR="008A0584" w:rsidRPr="008535DE" w:rsidDel="00A57083" w:rsidRDefault="008A0584" w:rsidP="00A57083">
      <w:pPr>
        <w:spacing w:after="0"/>
        <w:rPr>
          <w:del w:id="483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8DBE65C" w14:textId="789F39E8" w:rsidR="008A0584" w:rsidDel="00A57083" w:rsidRDefault="008A0584" w:rsidP="00A57083">
      <w:pPr>
        <w:spacing w:after="0"/>
        <w:rPr>
          <w:del w:id="484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07213D54" w14:textId="0F7D7F08" w:rsidR="008A0584" w:rsidDel="00A57083" w:rsidRDefault="008A0584" w:rsidP="00A57083">
      <w:pPr>
        <w:spacing w:after="0"/>
        <w:rPr>
          <w:del w:id="485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13A7431" w14:textId="77777777" w:rsidR="008A0584" w:rsidRDefault="008A0584" w:rsidP="00A57083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A8849E0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86FA8E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46E8DC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70601869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279F3AC" w14:textId="77777777" w:rsidR="00D401FB" w:rsidRPr="00D401FB" w:rsidRDefault="00D401FB" w:rsidP="00D401FB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sectPr w:rsidR="00D401FB" w:rsidRPr="00D401FB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A7AF2"/>
    <w:rsid w:val="000C1888"/>
    <w:rsid w:val="000C52BA"/>
    <w:rsid w:val="000C75D7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F3BF2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5168A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44E16"/>
    <w:rsid w:val="004635D3"/>
    <w:rsid w:val="00467B36"/>
    <w:rsid w:val="0047635C"/>
    <w:rsid w:val="00480A5D"/>
    <w:rsid w:val="004B0118"/>
    <w:rsid w:val="004D794E"/>
    <w:rsid w:val="004E4D9F"/>
    <w:rsid w:val="004E72DF"/>
    <w:rsid w:val="00501A71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6374A"/>
    <w:rsid w:val="007724C4"/>
    <w:rsid w:val="00800B43"/>
    <w:rsid w:val="00812B32"/>
    <w:rsid w:val="0082259F"/>
    <w:rsid w:val="0082339C"/>
    <w:rsid w:val="00851D60"/>
    <w:rsid w:val="008535DE"/>
    <w:rsid w:val="008647EE"/>
    <w:rsid w:val="008824C9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6521"/>
    <w:rsid w:val="009E7A72"/>
    <w:rsid w:val="00A2225B"/>
    <w:rsid w:val="00A25A15"/>
    <w:rsid w:val="00A462B8"/>
    <w:rsid w:val="00A57083"/>
    <w:rsid w:val="00A674A9"/>
    <w:rsid w:val="00A74069"/>
    <w:rsid w:val="00AB30CD"/>
    <w:rsid w:val="00AB4943"/>
    <w:rsid w:val="00AC6A5F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386D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9F72C3-D72E-FA4D-B464-4295817B8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1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8</cp:revision>
  <cp:lastPrinted>2015-07-08T10:39:00Z</cp:lastPrinted>
  <dcterms:created xsi:type="dcterms:W3CDTF">2016-11-08T15:36:00Z</dcterms:created>
  <dcterms:modified xsi:type="dcterms:W3CDTF">2016-11-18T20:52:00Z</dcterms:modified>
</cp:coreProperties>
</file>